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0EEAF" w14:textId="108E8736" w:rsidR="00394A30" w:rsidRPr="003B7CCF" w:rsidRDefault="003B7CCF">
      <w:pPr>
        <w:rPr>
          <w:rFonts w:ascii="Times New Roman" w:hAnsi="Times New Roman" w:cs="Times New Roman"/>
          <w:sz w:val="28"/>
          <w:szCs w:val="28"/>
        </w:rPr>
      </w:pPr>
      <w:r w:rsidRPr="003B7CCF">
        <w:rPr>
          <w:rFonts w:ascii="Times New Roma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sz w:val="28"/>
          <w:szCs w:val="28"/>
        </w:rPr>
        <w:t xml:space="preserve">1 </w:t>
      </w:r>
      <w:r w:rsidRPr="003B7CCF">
        <w:rPr>
          <w:rFonts w:ascii="Times New Roman" w:hAnsi="Times New Roman" w:cs="Times New Roman"/>
          <w:sz w:val="28"/>
          <w:szCs w:val="28"/>
        </w:rPr>
        <w:t>Meta-analysis of various outcomes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3BA780C6" w14:textId="24040A6B" w:rsidR="00B66313" w:rsidRDefault="00B66313"/>
    <w:tbl>
      <w:tblPr>
        <w:tblStyle w:val="a7"/>
        <w:tblW w:w="171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879"/>
        <w:gridCol w:w="1531"/>
        <w:gridCol w:w="851"/>
        <w:gridCol w:w="1559"/>
        <w:gridCol w:w="879"/>
        <w:gridCol w:w="1531"/>
        <w:gridCol w:w="850"/>
        <w:gridCol w:w="1589"/>
        <w:gridCol w:w="963"/>
        <w:gridCol w:w="1559"/>
        <w:gridCol w:w="850"/>
      </w:tblGrid>
      <w:tr w:rsidR="003B7CCF" w:rsidRPr="003B7CCF" w14:paraId="1BD6E5B7" w14:textId="77777777" w:rsidTr="00493A51">
        <w:trPr>
          <w:jc w:val="center"/>
        </w:trPr>
        <w:tc>
          <w:tcPr>
            <w:tcW w:w="2547" w:type="dxa"/>
            <w:vMerge w:val="restart"/>
            <w:tcBorders>
              <w:top w:val="single" w:sz="12" w:space="0" w:color="auto"/>
            </w:tcBorders>
          </w:tcPr>
          <w:p w14:paraId="71482AC5" w14:textId="77777777" w:rsidR="00B66313" w:rsidRPr="003B7CCF" w:rsidRDefault="00B66313" w:rsidP="0056140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DAD04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points</w:t>
            </w:r>
          </w:p>
        </w:tc>
        <w:tc>
          <w:tcPr>
            <w:tcW w:w="7258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5403708E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A duration group</w:t>
            </w:r>
          </w:p>
        </w:tc>
        <w:tc>
          <w:tcPr>
            <w:tcW w:w="7342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2301EC67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A daily dose group</w:t>
            </w:r>
          </w:p>
        </w:tc>
      </w:tr>
      <w:tr w:rsidR="003B7CCF" w:rsidRPr="003B7CCF" w14:paraId="0C2743F1" w14:textId="77777777" w:rsidTr="00493A51">
        <w:trPr>
          <w:trHeight w:val="308"/>
          <w:jc w:val="center"/>
        </w:trPr>
        <w:tc>
          <w:tcPr>
            <w:tcW w:w="2547" w:type="dxa"/>
            <w:vMerge/>
          </w:tcPr>
          <w:p w14:paraId="1E375D19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CFB43B9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38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E620086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-term</w:t>
            </w:r>
          </w:p>
        </w:tc>
        <w:tc>
          <w:tcPr>
            <w:tcW w:w="243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0BAF93B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-term</w:t>
            </w:r>
          </w:p>
        </w:tc>
        <w:tc>
          <w:tcPr>
            <w:tcW w:w="238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FF8437E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2422ABE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daily dose</w:t>
            </w:r>
          </w:p>
        </w:tc>
        <w:tc>
          <w:tcPr>
            <w:tcW w:w="240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F6E7910" w14:textId="77777777" w:rsidR="00B66313" w:rsidRPr="003B7CCF" w:rsidRDefault="00B66313" w:rsidP="005614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daily dose</w:t>
            </w:r>
          </w:p>
        </w:tc>
      </w:tr>
      <w:tr w:rsidR="003B7CCF" w:rsidRPr="003B7CCF" w14:paraId="470ED2D9" w14:textId="77777777" w:rsidTr="00493A51">
        <w:trPr>
          <w:trHeight w:val="316"/>
          <w:jc w:val="center"/>
        </w:trPr>
        <w:tc>
          <w:tcPr>
            <w:tcW w:w="2547" w:type="dxa"/>
            <w:vMerge/>
            <w:tcBorders>
              <w:bottom w:val="single" w:sz="12" w:space="0" w:color="auto"/>
            </w:tcBorders>
          </w:tcPr>
          <w:p w14:paraId="596638F6" w14:textId="77777777" w:rsidR="00B66313" w:rsidRPr="003B7CCF" w:rsidRDefault="00B66313" w:rsidP="0056140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</w:tcPr>
          <w:p w14:paraId="41A408FD" w14:textId="1BD26CCC" w:rsidR="00B66313" w:rsidRPr="003B7CCF" w:rsidRDefault="003B7CCF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</w:t>
            </w:r>
            <w:proofErr w:type="gramEnd"/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879" w:type="dxa"/>
            <w:tcBorders>
              <w:top w:val="single" w:sz="6" w:space="0" w:color="auto"/>
              <w:bottom w:val="single" w:sz="12" w:space="0" w:color="auto"/>
            </w:tcBorders>
          </w:tcPr>
          <w:p w14:paraId="4CF9A0A9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12" w:space="0" w:color="auto"/>
            </w:tcBorders>
          </w:tcPr>
          <w:p w14:paraId="1F954990" w14:textId="2E6AADE1" w:rsidR="00B66313" w:rsidRPr="003B7CCF" w:rsidRDefault="003B7CCF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</w:t>
            </w:r>
            <w:proofErr w:type="gramEnd"/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</w:tcPr>
          <w:p w14:paraId="3D33EECE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</w:tcPr>
          <w:p w14:paraId="0C5D3858" w14:textId="272BEE30" w:rsidR="00B66313" w:rsidRPr="003B7CCF" w:rsidRDefault="003B7CCF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</w:t>
            </w:r>
            <w:proofErr w:type="gramEnd"/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879" w:type="dxa"/>
            <w:tcBorders>
              <w:top w:val="single" w:sz="6" w:space="0" w:color="auto"/>
              <w:bottom w:val="single" w:sz="12" w:space="0" w:color="auto"/>
            </w:tcBorders>
          </w:tcPr>
          <w:p w14:paraId="6F4743D5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12" w:space="0" w:color="auto"/>
            </w:tcBorders>
          </w:tcPr>
          <w:p w14:paraId="1C02479B" w14:textId="285B8A56" w:rsidR="00B66313" w:rsidRPr="003B7CCF" w:rsidRDefault="003B7CCF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</w:t>
            </w:r>
            <w:proofErr w:type="gramEnd"/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</w:tcPr>
          <w:p w14:paraId="1E81B74A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89" w:type="dxa"/>
            <w:tcBorders>
              <w:top w:val="single" w:sz="6" w:space="0" w:color="auto"/>
              <w:bottom w:val="single" w:sz="12" w:space="0" w:color="auto"/>
            </w:tcBorders>
          </w:tcPr>
          <w:p w14:paraId="71614B46" w14:textId="7CBDE263" w:rsidR="00B66313" w:rsidRPr="003B7CCF" w:rsidRDefault="003B7CCF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</w:t>
            </w:r>
            <w:proofErr w:type="gramEnd"/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12" w:space="0" w:color="auto"/>
            </w:tcBorders>
          </w:tcPr>
          <w:p w14:paraId="3C91C1E1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</w:tcPr>
          <w:p w14:paraId="3EC79B8C" w14:textId="568DE03A" w:rsidR="00B66313" w:rsidRPr="003B7CCF" w:rsidRDefault="003B7CCF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</w:t>
            </w:r>
            <w:proofErr w:type="gramEnd"/>
            <w:r w:rsidR="00B66313"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</w:tcPr>
          <w:p w14:paraId="0AA7164A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B7CCF" w:rsidRPr="003B7CCF" w14:paraId="61EEC562" w14:textId="77777777" w:rsidTr="00493A51">
        <w:trPr>
          <w:jc w:val="center"/>
        </w:trPr>
        <w:tc>
          <w:tcPr>
            <w:tcW w:w="2547" w:type="dxa"/>
            <w:tcBorders>
              <w:top w:val="single" w:sz="12" w:space="0" w:color="auto"/>
            </w:tcBorders>
          </w:tcPr>
          <w:p w14:paraId="1EBBB0FE" w14:textId="58202A6E" w:rsidR="00B66313" w:rsidRPr="00E51763" w:rsidRDefault="00493A51" w:rsidP="0056140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176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B66313" w:rsidRPr="00E51763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181B1CE" w14:textId="77777777" w:rsidR="00B66313" w:rsidRPr="003B7CCF" w:rsidRDefault="00B66313" w:rsidP="0056140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00(0.81–1.22)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078EE1CA" w14:textId="77777777" w:rsidR="00B66313" w:rsidRPr="003B7CCF" w:rsidRDefault="00B66313" w:rsidP="0056140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0F78AD78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9(0.72-1.35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3A39915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6346EDA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9(0.70-1.38)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348D9230" w14:textId="77777777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362E11FB" w14:textId="23EEC22E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7(0.78-1.22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0749C28" w14:textId="57FA72C0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89" w:type="dxa"/>
            <w:tcBorders>
              <w:top w:val="single" w:sz="12" w:space="0" w:color="auto"/>
            </w:tcBorders>
          </w:tcPr>
          <w:p w14:paraId="3497796F" w14:textId="104D5FD8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05(0.84-1.32)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321A5511" w14:textId="1C22BE1A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73E3A6D" w14:textId="52FF6DDF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81(0.49-1.35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9544BD9" w14:textId="6FE04CAC" w:rsidR="00B66313" w:rsidRPr="003B7CCF" w:rsidRDefault="00B66313" w:rsidP="005614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3B7CCF" w:rsidRPr="003B7CCF" w14:paraId="19BC2102" w14:textId="77777777" w:rsidTr="00493A51">
        <w:trPr>
          <w:jc w:val="center"/>
        </w:trPr>
        <w:tc>
          <w:tcPr>
            <w:tcW w:w="2547" w:type="dxa"/>
          </w:tcPr>
          <w:p w14:paraId="20171C9E" w14:textId="15D403BA" w:rsidR="00B66313" w:rsidRPr="00E51763" w:rsidRDefault="00493A51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176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66313" w:rsidRPr="00E51763">
              <w:rPr>
                <w:rFonts w:ascii="Times New Roman" w:hAnsi="Times New Roman" w:cs="Times New Roman"/>
                <w:sz w:val="20"/>
                <w:szCs w:val="20"/>
              </w:rPr>
              <w:t>ood outcome</w:t>
            </w:r>
          </w:p>
        </w:tc>
        <w:tc>
          <w:tcPr>
            <w:tcW w:w="1559" w:type="dxa"/>
          </w:tcPr>
          <w:p w14:paraId="31B18EF9" w14:textId="77777777" w:rsidR="00B66313" w:rsidRPr="003B7CCF" w:rsidRDefault="00B66313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9(0.88-1.11)</w:t>
            </w:r>
          </w:p>
        </w:tc>
        <w:tc>
          <w:tcPr>
            <w:tcW w:w="879" w:type="dxa"/>
          </w:tcPr>
          <w:p w14:paraId="03C6BB6E" w14:textId="77777777" w:rsidR="00B66313" w:rsidRPr="003B7CCF" w:rsidRDefault="00B66313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31" w:type="dxa"/>
          </w:tcPr>
          <w:p w14:paraId="7A111DAF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6(0.78-1.18)</w:t>
            </w:r>
          </w:p>
        </w:tc>
        <w:tc>
          <w:tcPr>
            <w:tcW w:w="851" w:type="dxa"/>
          </w:tcPr>
          <w:p w14:paraId="7DACC1A6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</w:tcPr>
          <w:p w14:paraId="678DFFE7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02(0.85-1.23)</w:t>
            </w:r>
          </w:p>
        </w:tc>
        <w:tc>
          <w:tcPr>
            <w:tcW w:w="879" w:type="dxa"/>
          </w:tcPr>
          <w:p w14:paraId="4D9F31D6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31" w:type="dxa"/>
          </w:tcPr>
          <w:p w14:paraId="6F47AE50" w14:textId="0FBEC20E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9(0.88-1.11)</w:t>
            </w:r>
          </w:p>
        </w:tc>
        <w:tc>
          <w:tcPr>
            <w:tcW w:w="850" w:type="dxa"/>
          </w:tcPr>
          <w:p w14:paraId="2BF72F85" w14:textId="2427527A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89" w:type="dxa"/>
          </w:tcPr>
          <w:p w14:paraId="44E6CFEB" w14:textId="70E82872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6(0.78-1.18)</w:t>
            </w:r>
          </w:p>
        </w:tc>
        <w:tc>
          <w:tcPr>
            <w:tcW w:w="963" w:type="dxa"/>
          </w:tcPr>
          <w:p w14:paraId="65C3329A" w14:textId="15649DC5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</w:tcPr>
          <w:p w14:paraId="0C791BAF" w14:textId="37383CA1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02(0.85-1.23)</w:t>
            </w:r>
          </w:p>
        </w:tc>
        <w:tc>
          <w:tcPr>
            <w:tcW w:w="850" w:type="dxa"/>
          </w:tcPr>
          <w:p w14:paraId="1D27C4F8" w14:textId="037AABCF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B7CCF" w:rsidRPr="003B7CCF" w14:paraId="69147794" w14:textId="77777777" w:rsidTr="00493A51">
        <w:trPr>
          <w:jc w:val="center"/>
        </w:trPr>
        <w:tc>
          <w:tcPr>
            <w:tcW w:w="2547" w:type="dxa"/>
          </w:tcPr>
          <w:p w14:paraId="614B0511" w14:textId="0C85F53A" w:rsidR="00B66313" w:rsidRPr="00E51763" w:rsidRDefault="00493A51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176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66313" w:rsidRPr="00E51763">
              <w:rPr>
                <w:rFonts w:ascii="Times New Roman" w:hAnsi="Times New Roman" w:cs="Times New Roman"/>
                <w:sz w:val="20"/>
                <w:szCs w:val="20"/>
              </w:rPr>
              <w:t>ebleeding</w:t>
            </w:r>
          </w:p>
        </w:tc>
        <w:tc>
          <w:tcPr>
            <w:tcW w:w="1559" w:type="dxa"/>
          </w:tcPr>
          <w:p w14:paraId="160E57FC" w14:textId="77777777" w:rsidR="00B66313" w:rsidRPr="003B7CCF" w:rsidRDefault="00B66313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53(0.39-0.71)</w:t>
            </w:r>
          </w:p>
        </w:tc>
        <w:tc>
          <w:tcPr>
            <w:tcW w:w="879" w:type="dxa"/>
          </w:tcPr>
          <w:p w14:paraId="3F522D39" w14:textId="77777777" w:rsidR="00B66313" w:rsidRPr="003B7CCF" w:rsidRDefault="00B66313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31" w:type="dxa"/>
          </w:tcPr>
          <w:p w14:paraId="4E9DB2E8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43(0.13-1.39)</w:t>
            </w:r>
          </w:p>
        </w:tc>
        <w:tc>
          <w:tcPr>
            <w:tcW w:w="851" w:type="dxa"/>
          </w:tcPr>
          <w:p w14:paraId="12E547E6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</w:tcPr>
          <w:p w14:paraId="0103FF53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53(0.39-0.71)</w:t>
            </w:r>
          </w:p>
        </w:tc>
        <w:tc>
          <w:tcPr>
            <w:tcW w:w="879" w:type="dxa"/>
          </w:tcPr>
          <w:p w14:paraId="1166D28B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31" w:type="dxa"/>
          </w:tcPr>
          <w:p w14:paraId="30A7EB9A" w14:textId="78B15723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54(0.38-0.74)</w:t>
            </w:r>
          </w:p>
        </w:tc>
        <w:tc>
          <w:tcPr>
            <w:tcW w:w="850" w:type="dxa"/>
          </w:tcPr>
          <w:p w14:paraId="35062E67" w14:textId="5888D8B6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589" w:type="dxa"/>
          </w:tcPr>
          <w:p w14:paraId="492EF122" w14:textId="4CDA3540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56(0.23-1.35)</w:t>
            </w:r>
          </w:p>
        </w:tc>
        <w:tc>
          <w:tcPr>
            <w:tcW w:w="963" w:type="dxa"/>
          </w:tcPr>
          <w:p w14:paraId="28E58107" w14:textId="17433155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59" w:type="dxa"/>
          </w:tcPr>
          <w:p w14:paraId="0793B945" w14:textId="2533B3E0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51(0.36-0.72)</w:t>
            </w:r>
          </w:p>
        </w:tc>
        <w:tc>
          <w:tcPr>
            <w:tcW w:w="850" w:type="dxa"/>
          </w:tcPr>
          <w:p w14:paraId="493749BB" w14:textId="1908594C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B7CCF" w:rsidRPr="003B7CCF" w14:paraId="576316FD" w14:textId="77777777" w:rsidTr="00493A51">
        <w:trPr>
          <w:jc w:val="center"/>
        </w:trPr>
        <w:tc>
          <w:tcPr>
            <w:tcW w:w="2547" w:type="dxa"/>
          </w:tcPr>
          <w:p w14:paraId="513C5124" w14:textId="27C45B64" w:rsidR="00B66313" w:rsidRPr="00E51763" w:rsidRDefault="00493A51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176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66313" w:rsidRPr="00E51763">
              <w:rPr>
                <w:rFonts w:ascii="Times New Roman" w:hAnsi="Times New Roman" w:cs="Times New Roman"/>
                <w:sz w:val="20"/>
                <w:szCs w:val="20"/>
              </w:rPr>
              <w:t>ydrocephalus</w:t>
            </w:r>
          </w:p>
        </w:tc>
        <w:tc>
          <w:tcPr>
            <w:tcW w:w="1559" w:type="dxa"/>
          </w:tcPr>
          <w:p w14:paraId="1201ACE5" w14:textId="77777777" w:rsidR="00B66313" w:rsidRPr="003B7CCF" w:rsidRDefault="00B66313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13(1.02-1.24)</w:t>
            </w:r>
          </w:p>
        </w:tc>
        <w:tc>
          <w:tcPr>
            <w:tcW w:w="879" w:type="dxa"/>
          </w:tcPr>
          <w:p w14:paraId="6552865C" w14:textId="77777777" w:rsidR="00B66313" w:rsidRPr="003B7CCF" w:rsidRDefault="00B66313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31" w:type="dxa"/>
          </w:tcPr>
          <w:p w14:paraId="29F967F7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10(0.99-1.23)</w:t>
            </w:r>
          </w:p>
        </w:tc>
        <w:tc>
          <w:tcPr>
            <w:tcW w:w="851" w:type="dxa"/>
          </w:tcPr>
          <w:p w14:paraId="601641D3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9" w:type="dxa"/>
          </w:tcPr>
          <w:p w14:paraId="50E82659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22(0.99-1.50)</w:t>
            </w:r>
          </w:p>
        </w:tc>
        <w:tc>
          <w:tcPr>
            <w:tcW w:w="879" w:type="dxa"/>
          </w:tcPr>
          <w:p w14:paraId="75141758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31" w:type="dxa"/>
          </w:tcPr>
          <w:p w14:paraId="1ED08435" w14:textId="2BF462EC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13(1.02-1.24)</w:t>
            </w:r>
          </w:p>
        </w:tc>
        <w:tc>
          <w:tcPr>
            <w:tcW w:w="850" w:type="dxa"/>
          </w:tcPr>
          <w:p w14:paraId="406C94D5" w14:textId="5983B8EC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89" w:type="dxa"/>
          </w:tcPr>
          <w:p w14:paraId="20969655" w14:textId="2D5A10A0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10(0.99-1.23)</w:t>
            </w:r>
          </w:p>
        </w:tc>
        <w:tc>
          <w:tcPr>
            <w:tcW w:w="963" w:type="dxa"/>
          </w:tcPr>
          <w:p w14:paraId="4C120462" w14:textId="733C8A43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9" w:type="dxa"/>
          </w:tcPr>
          <w:p w14:paraId="6A3F04B5" w14:textId="749118C2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22(0.99-1.50)</w:t>
            </w:r>
          </w:p>
        </w:tc>
        <w:tc>
          <w:tcPr>
            <w:tcW w:w="850" w:type="dxa"/>
          </w:tcPr>
          <w:p w14:paraId="0EA47D2E" w14:textId="7D6FC462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B7CCF" w:rsidRPr="003B7CCF" w14:paraId="6C790903" w14:textId="77777777" w:rsidTr="00493A51">
        <w:trPr>
          <w:jc w:val="center"/>
        </w:trPr>
        <w:tc>
          <w:tcPr>
            <w:tcW w:w="2547" w:type="dxa"/>
            <w:tcBorders>
              <w:bottom w:val="single" w:sz="12" w:space="0" w:color="auto"/>
            </w:tcBorders>
          </w:tcPr>
          <w:p w14:paraId="0F75DA7B" w14:textId="292C4CDE" w:rsidR="00B66313" w:rsidRPr="00E51763" w:rsidRDefault="00493A51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176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B66313" w:rsidRPr="00E51763">
              <w:rPr>
                <w:rFonts w:ascii="Times New Roman" w:hAnsi="Times New Roman" w:cs="Times New Roman"/>
                <w:sz w:val="20"/>
                <w:szCs w:val="20"/>
              </w:rPr>
              <w:t>elayed cerebral ischemi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74B49BF" w14:textId="77777777" w:rsidR="00B66313" w:rsidRPr="003B7CCF" w:rsidRDefault="00B66313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18(0.89-1.56)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5E58EC8B" w14:textId="77777777" w:rsidR="00B66313" w:rsidRPr="003B7CCF" w:rsidRDefault="00B66313" w:rsidP="00B6631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14776744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9(0.79-1.2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3C15C37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BFB92E1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38(0.86-2.21)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2D3EA6F8" w14:textId="77777777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57983ADB" w14:textId="7160417E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18(0.89-1.5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616B755" w14:textId="14BD67D3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89" w:type="dxa"/>
            <w:tcBorders>
              <w:bottom w:val="single" w:sz="12" w:space="0" w:color="auto"/>
            </w:tcBorders>
          </w:tcPr>
          <w:p w14:paraId="3083EE34" w14:textId="4144D69B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9(0.79-1.25)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14:paraId="50560ED1" w14:textId="08E9C0B1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0833E2C" w14:textId="0A920B9D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1.38(0.86-2.2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5F4D416" w14:textId="1FD43A30" w:rsidR="00B66313" w:rsidRPr="003B7CCF" w:rsidRDefault="00B66313" w:rsidP="00B66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14:paraId="7F4FA102" w14:textId="53412717" w:rsidR="00751194" w:rsidRPr="00493A51" w:rsidRDefault="00493A51" w:rsidP="00751194">
      <w:pPr>
        <w:spacing w:beforeLines="50" w:before="156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493A51">
        <w:rPr>
          <w:rFonts w:ascii="Times New Roman" w:hAnsi="Times New Roman" w:cs="Times New Roman"/>
          <w:b/>
          <w:bCs/>
          <w:sz w:val="20"/>
          <w:szCs w:val="20"/>
        </w:rPr>
        <w:t>TXA</w:t>
      </w:r>
      <w:r w:rsidR="00751194" w:rsidRPr="00493A51">
        <w:rPr>
          <w:rFonts w:ascii="Times New Roman" w:hAnsi="Times New Roman" w:cs="Times New Roman"/>
          <w:sz w:val="20"/>
          <w:szCs w:val="20"/>
        </w:rPr>
        <w:t xml:space="preserve">: </w:t>
      </w:r>
      <w:r w:rsidRPr="00493A51">
        <w:rPr>
          <w:rFonts w:ascii="Times New Roman" w:hAnsi="Times New Roman" w:cs="Times New Roman"/>
          <w:sz w:val="20"/>
          <w:szCs w:val="20"/>
        </w:rPr>
        <w:t>tranexamic acid</w:t>
      </w:r>
      <w:r w:rsidRPr="00493A51">
        <w:rPr>
          <w:rFonts w:ascii="Times New Roman" w:hAnsi="Times New Roman" w:cs="Times New Roman"/>
          <w:sz w:val="20"/>
          <w:szCs w:val="20"/>
        </w:rPr>
        <w:t xml:space="preserve">. </w:t>
      </w:r>
      <w:r w:rsidRPr="00493A51">
        <w:rPr>
          <w:rFonts w:ascii="Times New Roman" w:hAnsi="Times New Roman" w:cs="Times New Roman"/>
          <w:b/>
          <w:bCs/>
          <w:sz w:val="20"/>
          <w:szCs w:val="20"/>
        </w:rPr>
        <w:t>RR</w:t>
      </w:r>
      <w:r w:rsidRPr="00493A51">
        <w:rPr>
          <w:rFonts w:ascii="Times New Roman" w:hAnsi="Times New Roman" w:cs="Times New Roman"/>
          <w:sz w:val="20"/>
          <w:szCs w:val="20"/>
        </w:rPr>
        <w:t xml:space="preserve">: </w:t>
      </w:r>
      <w:r w:rsidRPr="00493A51">
        <w:rPr>
          <w:rFonts w:ascii="Times New Roman" w:hAnsi="Times New Roman" w:cs="Times New Roman" w:hint="eastAsia"/>
          <w:sz w:val="20"/>
          <w:szCs w:val="20"/>
        </w:rPr>
        <w:t>risk</w:t>
      </w:r>
      <w:r w:rsidRPr="00493A51">
        <w:rPr>
          <w:rFonts w:ascii="Times New Roman" w:hAnsi="Times New Roman" w:cs="Times New Roman"/>
          <w:sz w:val="20"/>
          <w:szCs w:val="20"/>
        </w:rPr>
        <w:t xml:space="preserve"> </w:t>
      </w:r>
      <w:r w:rsidRPr="00493A51">
        <w:rPr>
          <w:rFonts w:ascii="Times New Roman" w:hAnsi="Times New Roman" w:cs="Times New Roman" w:hint="eastAsia"/>
          <w:sz w:val="20"/>
          <w:szCs w:val="20"/>
        </w:rPr>
        <w:t>ratio.</w:t>
      </w:r>
      <w:r w:rsidRPr="00493A51">
        <w:rPr>
          <w:rFonts w:ascii="Times New Roman" w:hAnsi="Times New Roman" w:cs="Times New Roman"/>
          <w:sz w:val="20"/>
          <w:szCs w:val="20"/>
        </w:rPr>
        <w:t xml:space="preserve"> </w:t>
      </w:r>
      <w:r w:rsidRPr="00493A51">
        <w:rPr>
          <w:rFonts w:ascii="Times New Roman" w:hAnsi="Times New Roman" w:cs="Times New Roman"/>
          <w:b/>
          <w:bCs/>
          <w:sz w:val="20"/>
          <w:szCs w:val="20"/>
        </w:rPr>
        <w:t>CI</w:t>
      </w:r>
      <w:r w:rsidRPr="00493A51">
        <w:rPr>
          <w:rFonts w:ascii="Times New Roman" w:hAnsi="Times New Roman" w:cs="Times New Roman"/>
          <w:sz w:val="20"/>
          <w:szCs w:val="20"/>
        </w:rPr>
        <w:t xml:space="preserve">: </w:t>
      </w:r>
      <w:r w:rsidRPr="00493A51">
        <w:rPr>
          <w:rFonts w:ascii="Times New Roman" w:hAnsi="Times New Roman" w:cs="Times New Roman"/>
          <w:sz w:val="20"/>
          <w:szCs w:val="20"/>
        </w:rPr>
        <w:t>confidence interval</w:t>
      </w:r>
      <w:r w:rsidRPr="00493A51">
        <w:rPr>
          <w:rFonts w:ascii="Times New Roman" w:hAnsi="Times New Roman" w:cs="Times New Roman"/>
          <w:sz w:val="20"/>
          <w:szCs w:val="20"/>
        </w:rPr>
        <w:t>.</w:t>
      </w:r>
    </w:p>
    <w:p w14:paraId="4A106038" w14:textId="77777777" w:rsidR="00B66313" w:rsidRPr="00751194" w:rsidRDefault="00B66313">
      <w:pPr>
        <w:rPr>
          <w:rFonts w:hint="eastAsia"/>
        </w:rPr>
      </w:pPr>
    </w:p>
    <w:sectPr w:rsidR="00B66313" w:rsidRPr="00751194" w:rsidSect="00B66313">
      <w:pgSz w:w="19845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ED867" w14:textId="77777777" w:rsidR="00812F6B" w:rsidRDefault="00812F6B" w:rsidP="00B66313">
      <w:r>
        <w:separator/>
      </w:r>
    </w:p>
  </w:endnote>
  <w:endnote w:type="continuationSeparator" w:id="0">
    <w:p w14:paraId="69449ECE" w14:textId="77777777" w:rsidR="00812F6B" w:rsidRDefault="00812F6B" w:rsidP="00B66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06662" w14:textId="77777777" w:rsidR="00812F6B" w:rsidRDefault="00812F6B" w:rsidP="00B66313">
      <w:r>
        <w:separator/>
      </w:r>
    </w:p>
  </w:footnote>
  <w:footnote w:type="continuationSeparator" w:id="0">
    <w:p w14:paraId="199CDBFC" w14:textId="77777777" w:rsidR="00812F6B" w:rsidRDefault="00812F6B" w:rsidP="00B66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NLU0NDUytzAzMzNU0lEKTi0uzszPAykwrAUA1EviECwAAAA="/>
  </w:docVars>
  <w:rsids>
    <w:rsidRoot w:val="00F065B0"/>
    <w:rsid w:val="002E292A"/>
    <w:rsid w:val="00394A30"/>
    <w:rsid w:val="003B7CCF"/>
    <w:rsid w:val="00493A51"/>
    <w:rsid w:val="00751194"/>
    <w:rsid w:val="00812F6B"/>
    <w:rsid w:val="00B66313"/>
    <w:rsid w:val="00E51763"/>
    <w:rsid w:val="00F0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D9AE7"/>
  <w15:chartTrackingRefBased/>
  <w15:docId w15:val="{9BF210DA-1DDD-4465-B1C1-4F3BFAD64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313"/>
    <w:rPr>
      <w:sz w:val="18"/>
      <w:szCs w:val="18"/>
    </w:rPr>
  </w:style>
  <w:style w:type="table" w:styleId="a7">
    <w:name w:val="Table Grid"/>
    <w:basedOn w:val="a1"/>
    <w:uiPriority w:val="39"/>
    <w:rsid w:val="00B66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eikang</dc:creator>
  <cp:keywords/>
  <dc:description/>
  <cp:lastModifiedBy>xing weikang</cp:lastModifiedBy>
  <cp:revision>8</cp:revision>
  <dcterms:created xsi:type="dcterms:W3CDTF">2021-12-22T03:05:00Z</dcterms:created>
  <dcterms:modified xsi:type="dcterms:W3CDTF">2021-12-22T03:37:00Z</dcterms:modified>
</cp:coreProperties>
</file>